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A4CFD" w14:textId="77777777" w:rsidR="004F3E07" w:rsidRDefault="004F3E07" w:rsidP="004F3E07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S6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Table: Pairwise statistics of comparisons between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Average Shortest Path Lengths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of lifespan stages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corresponded to Fig 4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D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. </w:t>
      </w:r>
      <w:r w:rsidRPr="00AC5904">
        <w:rPr>
          <w:rFonts w:asciiTheme="minorHAnsi" w:hAnsiTheme="minorHAnsi"/>
          <w:sz w:val="18"/>
          <w:szCs w:val="18"/>
        </w:rPr>
        <w:t>Dunn's adjusted p-values are reported in cells and their z-values are parenthesized below them.</w:t>
      </w:r>
      <w:r>
        <w:rPr>
          <w:rFonts w:asciiTheme="minorHAnsi" w:hAnsiTheme="minorHAnsi"/>
          <w:sz w:val="18"/>
          <w:szCs w:val="18"/>
        </w:rPr>
        <w:t xml:space="preserve"> H</w:t>
      </w:r>
      <w:r w:rsidRPr="00AC5904">
        <w:rPr>
          <w:rFonts w:asciiTheme="minorHAnsi" w:hAnsiTheme="minorHAnsi"/>
          <w:sz w:val="18"/>
          <w:szCs w:val="18"/>
        </w:rPr>
        <w:t xml:space="preserve">ighlighted cells indicate significant comparisons with </w:t>
      </w:r>
      <w:r>
        <w:rPr>
          <w:rFonts w:asciiTheme="minorHAnsi" w:hAnsiTheme="minorHAnsi"/>
          <w:sz w:val="18"/>
          <w:szCs w:val="18"/>
        </w:rPr>
        <w:t xml:space="preserve">corrected </w:t>
      </w:r>
      <w:r w:rsidRPr="00AC5904">
        <w:rPr>
          <w:rFonts w:asciiTheme="minorHAnsi" w:hAnsiTheme="minorHAnsi"/>
          <w:sz w:val="18"/>
          <w:szCs w:val="18"/>
        </w:rPr>
        <w:t>p-values lower than</w:t>
      </w:r>
      <w:r>
        <w:rPr>
          <w:rFonts w:asciiTheme="minorHAnsi" w:hAnsiTheme="minorHAnsi"/>
          <w:sz w:val="18"/>
          <w:szCs w:val="18"/>
        </w:rPr>
        <w:t xml:space="preserve"> 0.0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1020"/>
        <w:gridCol w:w="1154"/>
        <w:gridCol w:w="1020"/>
        <w:gridCol w:w="1021"/>
        <w:gridCol w:w="1021"/>
      </w:tblGrid>
      <w:tr w:rsidR="004F3E07" w:rsidRPr="00AC5904" w14:paraId="404DA940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23188271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020" w:type="dxa"/>
            <w:vAlign w:val="center"/>
          </w:tcPr>
          <w:p w14:paraId="7E50FE8A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20" w:type="dxa"/>
            <w:vAlign w:val="center"/>
          </w:tcPr>
          <w:p w14:paraId="0441FE01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1020" w:type="dxa"/>
            <w:vAlign w:val="center"/>
          </w:tcPr>
          <w:p w14:paraId="72BA283A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1021" w:type="dxa"/>
            <w:vAlign w:val="center"/>
          </w:tcPr>
          <w:p w14:paraId="6AA63E4A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1021" w:type="dxa"/>
            <w:vAlign w:val="center"/>
          </w:tcPr>
          <w:p w14:paraId="06B09B97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</w:tr>
      <w:tr w:rsidR="004F3E07" w:rsidRPr="00AC5904" w14:paraId="137D889C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7E62DB55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20" w:type="dxa"/>
            <w:vAlign w:val="center"/>
          </w:tcPr>
          <w:p w14:paraId="318538FA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5EE79447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88</w:t>
            </w:r>
          </w:p>
          <w:p w14:paraId="7530503D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15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59833C4E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7.95e-05</w:t>
            </w:r>
          </w:p>
          <w:p w14:paraId="1AAD57D3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-4.32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070F0B2E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44e-02</w:t>
            </w:r>
          </w:p>
          <w:p w14:paraId="672C88CC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-2.76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vAlign w:val="center"/>
          </w:tcPr>
          <w:p w14:paraId="3288F6F1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18</w:t>
            </w:r>
          </w:p>
          <w:p w14:paraId="4B76468E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-1.54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4F3E07" w:rsidRPr="00AC5904" w14:paraId="2EBEF1FC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51EE860A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1020" w:type="dxa"/>
            <w:vAlign w:val="center"/>
          </w:tcPr>
          <w:p w14:paraId="4698FE68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7664AE46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0F7EB31C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63e-05</w:t>
            </w:r>
          </w:p>
          <w:p w14:paraId="0AAA006F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-4.79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36DF4BD6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6.25e-03</w:t>
            </w:r>
          </w:p>
          <w:p w14:paraId="2F6D1C59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-3.1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vAlign w:val="center"/>
          </w:tcPr>
          <w:p w14:paraId="07E54060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15</w:t>
            </w:r>
          </w:p>
          <w:p w14:paraId="00E365A4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-1.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4F3E07" w:rsidRPr="00AC5904" w14:paraId="2BA38417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6E562D3B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1020" w:type="dxa"/>
            <w:vAlign w:val="center"/>
          </w:tcPr>
          <w:p w14:paraId="7B123038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03D0DFA4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7F203D76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12E2E27D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17</w:t>
            </w:r>
          </w:p>
          <w:p w14:paraId="25178A63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.72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vAlign w:val="center"/>
          </w:tcPr>
          <w:p w14:paraId="1324BB8E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22</w:t>
            </w:r>
          </w:p>
          <w:p w14:paraId="033BE3EC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.34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4F3E07" w:rsidRPr="00AC5904" w14:paraId="1D840EED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3B0F3868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1020" w:type="dxa"/>
            <w:vAlign w:val="center"/>
          </w:tcPr>
          <w:p w14:paraId="51F3B44A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0D5851CE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1046F3ED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0D088565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1AF2334F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83</w:t>
            </w:r>
          </w:p>
          <w:p w14:paraId="58A71957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32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4F3E07" w:rsidRPr="00AC5904" w14:paraId="776E390E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6E3D5849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  <w:tc>
          <w:tcPr>
            <w:tcW w:w="1020" w:type="dxa"/>
            <w:vAlign w:val="center"/>
          </w:tcPr>
          <w:p w14:paraId="4270DF95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7F3E22BA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0DC74457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3095805E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726A69EA" w14:textId="77777777" w:rsidR="004F3E07" w:rsidRPr="00AC5904" w:rsidRDefault="004F3E07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</w:tr>
    </w:tbl>
    <w:p w14:paraId="5A8FC273" w14:textId="77777777" w:rsidR="004F3E07" w:rsidRDefault="004F3E07" w:rsidP="004F3E07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</w:p>
    <w:p w14:paraId="58239310" w14:textId="39A094BF" w:rsidR="004F3E07" w:rsidRDefault="004F3E07" w:rsidP="004F3E07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</w:p>
    <w:p w14:paraId="4BA7F791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07"/>
    <w:rsid w:val="004F3E07"/>
    <w:rsid w:val="00727AE3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75801"/>
  <w15:chartTrackingRefBased/>
  <w15:docId w15:val="{9F0E3396-316E-4636-A368-3BB72CD27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F3E0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3E07"/>
    <w:rPr>
      <w:b/>
      <w:bCs/>
    </w:rPr>
  </w:style>
  <w:style w:type="table" w:styleId="TableGrid">
    <w:name w:val="Table Grid"/>
    <w:basedOn w:val="TableNormal"/>
    <w:uiPriority w:val="39"/>
    <w:rsid w:val="004F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09T06:10:00Z</dcterms:created>
  <dcterms:modified xsi:type="dcterms:W3CDTF">2021-11-09T06:10:00Z</dcterms:modified>
</cp:coreProperties>
</file>